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3EB" w:rsidRPr="00D70622" w:rsidRDefault="005A63EB" w:rsidP="005A63E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506AB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06A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6AB9">
        <w:rPr>
          <w:rFonts w:ascii="Times New Roman" w:hAnsi="Times New Roman" w:cs="Times New Roman"/>
          <w:sz w:val="24"/>
          <w:szCs w:val="24"/>
        </w:rPr>
        <w:t>Results of Egger test for publication bias of 27 variables and trim and fill analysis for variables with potential publication bia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50"/>
        <w:gridCol w:w="2144"/>
        <w:gridCol w:w="2144"/>
        <w:gridCol w:w="2144"/>
        <w:gridCol w:w="3476"/>
      </w:tblGrid>
      <w:tr w:rsidR="005A63EB" w:rsidRPr="006F5ABF" w:rsidTr="003F6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:rsidR="005A63EB" w:rsidRPr="003449C2" w:rsidRDefault="005A63EB" w:rsidP="003F6E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as p value</w:t>
            </w:r>
            <w:r w:rsidRPr="003449C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&gt;|t|</w:t>
            </w:r>
            <w:r w:rsidRPr="003449C2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:rsidR="005A63EB" w:rsidRPr="003449C2" w:rsidRDefault="005A63EB" w:rsidP="003F6E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as 95% CI below</w:t>
            </w:r>
          </w:p>
        </w:tc>
        <w:tc>
          <w:tcPr>
            <w:tcW w:w="768" w:type="pct"/>
            <w:shd w:val="clear" w:color="auto" w:fill="FFFFFF" w:themeFill="background1"/>
            <w:noWrap/>
          </w:tcPr>
          <w:p w:rsidR="005A63EB" w:rsidRPr="003449C2" w:rsidRDefault="005A63EB" w:rsidP="003F6E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as 95% CI up</w:t>
            </w:r>
          </w:p>
        </w:tc>
        <w:tc>
          <w:tcPr>
            <w:tcW w:w="1245" w:type="pct"/>
            <w:shd w:val="clear" w:color="auto" w:fill="FFFFFF" w:themeFill="background1"/>
            <w:noWrap/>
          </w:tcPr>
          <w:p w:rsidR="005A63EB" w:rsidRPr="003449C2" w:rsidRDefault="005A63EB" w:rsidP="003F6E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m and fill analysis</w:t>
            </w: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plant biomas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3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6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6F5ABF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af or needle biomass or area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58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7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ot biomas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2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8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ot biomas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7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ot-to-root ratio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2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tent in total plan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31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tent in total plan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1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0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tent in r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3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6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tent in r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5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2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tent in sh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0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tent in sh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46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1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lled 6 results</w:t>
            </w: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centration in total plan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60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5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centration in total plan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898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8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centration in r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7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1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centration in r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6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1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1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centration in sh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3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0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centration in shoot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6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8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concentration in leaf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91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1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concentration in leaf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845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3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lled 3 results</w:t>
            </w:r>
          </w:p>
        </w:tc>
      </w:tr>
      <w:tr w:rsidR="005A63EB" w:rsidRPr="003449C2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t photosynthesis assimilation rate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8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68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3449C2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SS concentration in leaf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962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5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6F5ABF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corrhizal fungal colonization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7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trimming performed; data unchanged</w:t>
            </w: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ot with hyphae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ot with arbuscule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33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lled 2 results</w:t>
            </w: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Root with vesicle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3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traradical hyphal length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9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63EB" w:rsidRPr="006F5ABF" w:rsidTr="003F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corrhizal fungal biomass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7</w:t>
            </w:r>
          </w:p>
        </w:tc>
        <w:tc>
          <w:tcPr>
            <w:tcW w:w="768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49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8</w:t>
            </w:r>
          </w:p>
        </w:tc>
        <w:tc>
          <w:tcPr>
            <w:tcW w:w="1245" w:type="pct"/>
            <w:shd w:val="clear" w:color="auto" w:fill="FFFFFF" w:themeFill="background1"/>
            <w:noWrap/>
            <w:hideMark/>
          </w:tcPr>
          <w:p w:rsidR="005A63EB" w:rsidRPr="003449C2" w:rsidRDefault="005A63EB" w:rsidP="003F6E0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225AF" w:rsidRPr="005A63EB" w:rsidRDefault="00F225AF">
      <w:bookmarkStart w:id="0" w:name="_GoBack"/>
      <w:bookmarkEnd w:id="0"/>
    </w:p>
    <w:sectPr w:rsidR="00F225AF" w:rsidRPr="005A63EB" w:rsidSect="005A63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D63" w:rsidRDefault="00F41D63" w:rsidP="005A63EB">
      <w:r>
        <w:separator/>
      </w:r>
    </w:p>
  </w:endnote>
  <w:endnote w:type="continuationSeparator" w:id="0">
    <w:p w:rsidR="00F41D63" w:rsidRDefault="00F41D63" w:rsidP="005A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D63" w:rsidRDefault="00F41D63" w:rsidP="005A63EB">
      <w:r>
        <w:separator/>
      </w:r>
    </w:p>
  </w:footnote>
  <w:footnote w:type="continuationSeparator" w:id="0">
    <w:p w:rsidR="00F41D63" w:rsidRDefault="00F41D63" w:rsidP="005A6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B16"/>
    <w:rsid w:val="005A63EB"/>
    <w:rsid w:val="00D22B16"/>
    <w:rsid w:val="00F225AF"/>
    <w:rsid w:val="00F4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62826D-1730-482D-AE75-650050F7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3EB"/>
    <w:rPr>
      <w:sz w:val="18"/>
      <w:szCs w:val="18"/>
    </w:rPr>
  </w:style>
  <w:style w:type="table" w:styleId="6">
    <w:name w:val="List Table 6 Colorful"/>
    <w:basedOn w:val="a1"/>
    <w:uiPriority w:val="51"/>
    <w:rsid w:val="005A63E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DB7FF23-9F02-42A7-A734-23F3B3B92391}"/>
</file>

<file path=customXml/itemProps2.xml><?xml version="1.0" encoding="utf-8"?>
<ds:datastoreItem xmlns:ds="http://schemas.openxmlformats.org/officeDocument/2006/customXml" ds:itemID="{E2C711EA-BF1D-4980-BFA9-10CC8544EA91}"/>
</file>

<file path=customXml/itemProps3.xml><?xml version="1.0" encoding="utf-8"?>
<ds:datastoreItem xmlns:ds="http://schemas.openxmlformats.org/officeDocument/2006/customXml" ds:itemID="{7C2E92E7-235A-41E0-BDFF-CB6CAE725D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1</dc:creator>
  <cp:keywords/>
  <dc:description/>
  <cp:lastModifiedBy>dyl1</cp:lastModifiedBy>
  <cp:revision>2</cp:revision>
  <dcterms:created xsi:type="dcterms:W3CDTF">2017-12-13T08:08:00Z</dcterms:created>
  <dcterms:modified xsi:type="dcterms:W3CDTF">2017-12-1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